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68CF1DC" w:rsidR="00FB3483" w:rsidRDefault="00FB3483">
            <w:pPr>
              <w:pStyle w:val="Default"/>
              <w:jc w:val="right"/>
              <w:rPr>
                <w:rFonts w:ascii="Arial" w:hAnsi="Arial" w:cs="Arial"/>
                <w:color w:val="auto"/>
                <w:sz w:val="18"/>
                <w:szCs w:val="18"/>
                <w:lang w:eastAsia="zh-CN"/>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D840B6" w:rsidR="00FB3483" w:rsidRDefault="003548A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ECF089" w:rsidR="00FB3483" w:rsidRDefault="003548A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5137C6" w:rsidR="00FB3483" w:rsidRDefault="007D13F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8632BF">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39F9B0" w:rsidR="00FB3483" w:rsidRDefault="007D13F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D09703" w:rsidR="00FB3483" w:rsidRDefault="008632BF"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0DA61A" w:rsidR="00FB3483" w:rsidRDefault="008632B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E2B056" w:rsidR="00FB3483" w:rsidRDefault="008632B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02FCDD" w:rsidR="00FB3483" w:rsidRDefault="008632B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FE7AE8" w:rsidR="00FB3483" w:rsidRDefault="008632B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E2144B" w:rsidR="00930A31" w:rsidRDefault="008632B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13B3D3" w:rsidR="00930A31" w:rsidRDefault="008632B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09836F" w:rsidR="00FB3483" w:rsidRDefault="008632B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3</w:t>
            </w:r>
          </w:p>
        </w:tc>
      </w:tr>
      <w:tr w:rsidR="008632B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632BF" w:rsidRDefault="008632BF" w:rsidP="008632BF">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632BF" w:rsidRDefault="008632BF" w:rsidP="008632BF">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5E0163" w:rsidR="008632BF" w:rsidRDefault="008632BF" w:rsidP="008632B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3</w:t>
            </w:r>
          </w:p>
        </w:tc>
      </w:tr>
      <w:tr w:rsidR="008632B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632BF" w:rsidRDefault="008632BF" w:rsidP="008632BF">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632BF" w:rsidRDefault="008632BF" w:rsidP="008632BF">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B3A138" w:rsidR="008632BF" w:rsidRDefault="008632BF"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8632B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632BF" w:rsidRDefault="008632BF" w:rsidP="008632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632BF" w:rsidRDefault="008632BF" w:rsidP="008632BF">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43EFB3" w:rsidR="008632BF" w:rsidRDefault="008632BF"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8632B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632BF" w:rsidRDefault="008632BF" w:rsidP="008632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632BF" w:rsidRDefault="008632BF" w:rsidP="008632BF">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0F2D37" w:rsidR="008632BF" w:rsidRDefault="008632BF"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w:t>
            </w:r>
          </w:p>
        </w:tc>
      </w:tr>
      <w:tr w:rsidR="008632B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632BF" w:rsidRDefault="008632BF" w:rsidP="008632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632BF" w:rsidRDefault="008632BF" w:rsidP="008632BF">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A2CC23" w:rsidR="008632BF" w:rsidRDefault="008632BF"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A20C0E">
              <w:rPr>
                <w:rFonts w:ascii="Arial" w:hAnsi="Arial" w:cs="Arial" w:hint="eastAsia"/>
                <w:color w:val="auto"/>
                <w:sz w:val="18"/>
                <w:szCs w:val="18"/>
                <w:lang w:eastAsia="zh-CN"/>
              </w:rPr>
              <w:t>3</w:t>
            </w:r>
          </w:p>
        </w:tc>
      </w:tr>
      <w:tr w:rsidR="008632B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632BF" w:rsidRDefault="008632BF" w:rsidP="008632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632BF" w:rsidRDefault="008632BF" w:rsidP="008632BF">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618342" w:rsidR="008632BF" w:rsidRDefault="008632BF" w:rsidP="008632B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20C0E">
              <w:rPr>
                <w:rFonts w:ascii="Arial" w:hAnsi="Arial" w:cs="Arial" w:hint="eastAsia"/>
                <w:color w:val="auto"/>
                <w:sz w:val="18"/>
                <w:szCs w:val="18"/>
                <w:lang w:eastAsia="zh-CN"/>
              </w:rPr>
              <w:t>3-4</w:t>
            </w:r>
          </w:p>
        </w:tc>
      </w:tr>
      <w:tr w:rsidR="008632B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632BF" w:rsidRDefault="008632BF" w:rsidP="008632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632BF" w:rsidRDefault="008632BF" w:rsidP="008632BF">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67ABBD" w:rsidR="008632BF" w:rsidRDefault="008632BF" w:rsidP="008632B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20C0E">
              <w:rPr>
                <w:rFonts w:ascii="Arial" w:hAnsi="Arial" w:cs="Arial" w:hint="eastAsia"/>
                <w:color w:val="auto"/>
                <w:sz w:val="18"/>
                <w:szCs w:val="18"/>
                <w:lang w:eastAsia="zh-CN"/>
              </w:rPr>
              <w:t>4</w:t>
            </w:r>
          </w:p>
        </w:tc>
      </w:tr>
      <w:tr w:rsidR="008632B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632BF" w:rsidRDefault="008632BF" w:rsidP="008632BF">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632BF" w:rsidRDefault="008632BF" w:rsidP="008632BF">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E249F8F" w:rsidR="008632BF" w:rsidRDefault="008632BF" w:rsidP="008632B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p>
        </w:tc>
      </w:tr>
      <w:tr w:rsidR="008632B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632BF" w:rsidRDefault="008632BF" w:rsidP="008632BF">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632BF" w:rsidRDefault="008632BF" w:rsidP="008632BF">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0A24CB" w:rsidR="008632BF" w:rsidRDefault="008632BF" w:rsidP="008632B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p>
        </w:tc>
      </w:tr>
      <w:tr w:rsidR="008632B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632BF" w:rsidRDefault="008632BF" w:rsidP="008632BF">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632BF" w:rsidRDefault="008632BF" w:rsidP="008632BF">
            <w:pPr>
              <w:pStyle w:val="Default"/>
              <w:jc w:val="center"/>
              <w:rPr>
                <w:rFonts w:ascii="Arial" w:hAnsi="Arial" w:cs="Arial"/>
                <w:color w:val="auto"/>
                <w:sz w:val="18"/>
                <w:szCs w:val="18"/>
              </w:rPr>
            </w:pPr>
          </w:p>
        </w:tc>
      </w:tr>
      <w:tr w:rsidR="008632B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632BF" w:rsidRDefault="008632BF" w:rsidP="008632BF">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632BF" w:rsidRDefault="008632BF" w:rsidP="008632BF">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07C70404"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8632B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632BF" w:rsidRDefault="008632BF" w:rsidP="008632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632BF" w:rsidRDefault="008632BF" w:rsidP="008632BF">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725782" w:rsidR="008632BF" w:rsidRDefault="00A20C0E" w:rsidP="008632B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w:t>
            </w:r>
          </w:p>
        </w:tc>
      </w:tr>
      <w:tr w:rsidR="008632B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632BF" w:rsidRDefault="008632BF" w:rsidP="008632BF">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632BF" w:rsidRDefault="008632BF" w:rsidP="008632BF">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DD94DE"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5</w:t>
            </w:r>
          </w:p>
        </w:tc>
      </w:tr>
      <w:tr w:rsidR="008632B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632BF" w:rsidRDefault="008632BF" w:rsidP="008632BF">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632BF" w:rsidRDefault="008632BF" w:rsidP="008632BF">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67E672"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5</w:t>
            </w:r>
          </w:p>
        </w:tc>
      </w:tr>
      <w:tr w:rsidR="008632B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632BF" w:rsidRDefault="008632BF" w:rsidP="008632BF">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632BF" w:rsidRDefault="008632BF" w:rsidP="008632BF">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EF402B"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w:t>
            </w:r>
          </w:p>
        </w:tc>
      </w:tr>
      <w:tr w:rsidR="008632B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632BF" w:rsidRDefault="008632BF" w:rsidP="008632BF">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632BF" w:rsidRDefault="008632BF" w:rsidP="008632BF">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15D289"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7</w:t>
            </w:r>
          </w:p>
        </w:tc>
      </w:tr>
      <w:tr w:rsidR="008632B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632BF" w:rsidRDefault="008632BF" w:rsidP="008632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632BF" w:rsidRDefault="008632BF" w:rsidP="008632BF">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251E63"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8</w:t>
            </w:r>
          </w:p>
        </w:tc>
      </w:tr>
      <w:tr w:rsidR="008632B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632BF" w:rsidRDefault="008632BF" w:rsidP="008632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632BF" w:rsidRDefault="008632BF" w:rsidP="008632BF">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5D6DA0"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7-8</w:t>
            </w:r>
          </w:p>
        </w:tc>
      </w:tr>
      <w:tr w:rsidR="008632B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632BF" w:rsidRDefault="008632BF" w:rsidP="008632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632BF" w:rsidRDefault="008632BF" w:rsidP="008632BF">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6D84CE"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7-8</w:t>
            </w:r>
          </w:p>
        </w:tc>
      </w:tr>
      <w:tr w:rsidR="008632B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632BF" w:rsidRDefault="008632BF" w:rsidP="008632BF">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632BF" w:rsidRDefault="008632BF" w:rsidP="008632BF">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915616"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8</w:t>
            </w:r>
          </w:p>
        </w:tc>
      </w:tr>
      <w:tr w:rsidR="008632B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632BF" w:rsidRDefault="008632BF" w:rsidP="008632BF">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632BF" w:rsidRDefault="008632BF" w:rsidP="008632BF">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59D7B1"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7-8</w:t>
            </w:r>
          </w:p>
        </w:tc>
      </w:tr>
      <w:tr w:rsidR="008632B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632BF" w:rsidRDefault="008632BF" w:rsidP="008632BF">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632BF" w:rsidRDefault="008632BF" w:rsidP="008632BF">
            <w:pPr>
              <w:pStyle w:val="Default"/>
              <w:jc w:val="center"/>
              <w:rPr>
                <w:rFonts w:ascii="Arial" w:hAnsi="Arial" w:cs="Arial"/>
                <w:color w:val="auto"/>
                <w:sz w:val="18"/>
                <w:szCs w:val="18"/>
              </w:rPr>
            </w:pPr>
          </w:p>
        </w:tc>
      </w:tr>
      <w:tr w:rsidR="008632B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632BF" w:rsidRDefault="008632BF" w:rsidP="008632BF">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632BF" w:rsidRDefault="008632BF" w:rsidP="008632BF">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C21F93"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9</w:t>
            </w:r>
          </w:p>
        </w:tc>
      </w:tr>
      <w:tr w:rsidR="008632B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632BF" w:rsidRDefault="008632BF" w:rsidP="008632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632BF" w:rsidRDefault="008632BF" w:rsidP="008632BF">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427F97" w:rsidR="008632BF" w:rsidRDefault="00A20C0E" w:rsidP="008632B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8-9</w:t>
            </w:r>
          </w:p>
        </w:tc>
      </w:tr>
      <w:tr w:rsidR="008632B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632BF" w:rsidRDefault="008632BF" w:rsidP="008632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632BF" w:rsidRDefault="008632BF" w:rsidP="008632BF">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93C10F"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9</w:t>
            </w:r>
          </w:p>
        </w:tc>
      </w:tr>
      <w:tr w:rsidR="008632B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632BF" w:rsidRDefault="008632BF" w:rsidP="008632B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632BF" w:rsidRDefault="008632BF" w:rsidP="008632BF">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8253B3"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9</w:t>
            </w:r>
          </w:p>
        </w:tc>
      </w:tr>
      <w:tr w:rsidR="008632B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632BF" w:rsidRDefault="008632BF" w:rsidP="008632BF">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632BF" w:rsidRDefault="008632BF" w:rsidP="008632BF">
            <w:pPr>
              <w:pStyle w:val="Default"/>
              <w:jc w:val="center"/>
              <w:rPr>
                <w:rFonts w:ascii="Arial" w:hAnsi="Arial" w:cs="Arial"/>
                <w:color w:val="auto"/>
                <w:sz w:val="18"/>
                <w:szCs w:val="18"/>
              </w:rPr>
            </w:pPr>
          </w:p>
        </w:tc>
      </w:tr>
      <w:tr w:rsidR="008632B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632BF" w:rsidRDefault="008632BF" w:rsidP="008632BF">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632BF" w:rsidRDefault="008632BF" w:rsidP="008632BF">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BA5DF4"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2</w:t>
            </w:r>
          </w:p>
        </w:tc>
      </w:tr>
      <w:tr w:rsidR="008632B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632BF" w:rsidRDefault="008632BF" w:rsidP="008632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632BF" w:rsidRDefault="008632BF" w:rsidP="008632BF">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535F21"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2</w:t>
            </w:r>
          </w:p>
        </w:tc>
      </w:tr>
      <w:tr w:rsidR="008632B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632BF" w:rsidRDefault="008632BF" w:rsidP="008632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632BF" w:rsidRDefault="008632BF" w:rsidP="008632BF">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4395DD" w:rsidR="008632BF" w:rsidRDefault="00A20C0E" w:rsidP="008632B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p>
        </w:tc>
      </w:tr>
      <w:tr w:rsidR="008632B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632BF" w:rsidRDefault="008632BF" w:rsidP="008632BF">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632BF" w:rsidRDefault="008632BF" w:rsidP="008632BF">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23DED1" w:rsidR="008632BF" w:rsidRDefault="00A20C0E" w:rsidP="008632B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0</w:t>
            </w:r>
          </w:p>
        </w:tc>
      </w:tr>
      <w:tr w:rsidR="008632B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632BF" w:rsidRDefault="008632BF" w:rsidP="008632BF">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632BF" w:rsidRDefault="008632BF" w:rsidP="008632BF">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E1B752" w:rsidR="008632BF" w:rsidRDefault="00A20C0E" w:rsidP="008632B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0</w:t>
            </w:r>
          </w:p>
        </w:tc>
      </w:tr>
      <w:tr w:rsidR="008632B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632BF" w:rsidRDefault="008632BF" w:rsidP="008632BF">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632BF" w:rsidRDefault="008632BF" w:rsidP="008632BF">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632BF" w:rsidRDefault="008632BF" w:rsidP="008632BF">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428156" w:rsidR="008632BF" w:rsidRDefault="00A20C0E" w:rsidP="008632B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C25F4E" w14:textId="77777777" w:rsidR="00C31C2A" w:rsidRDefault="00C31C2A">
      <w:r>
        <w:separator/>
      </w:r>
    </w:p>
  </w:endnote>
  <w:endnote w:type="continuationSeparator" w:id="0">
    <w:p w14:paraId="648C4E3F" w14:textId="77777777" w:rsidR="00C31C2A" w:rsidRDefault="00C31C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E9C2D5" w14:textId="77777777" w:rsidR="00C31C2A" w:rsidRDefault="00C31C2A">
      <w:r>
        <w:separator/>
      </w:r>
    </w:p>
  </w:footnote>
  <w:footnote w:type="continuationSeparator" w:id="0">
    <w:p w14:paraId="6757E72F" w14:textId="77777777" w:rsidR="00C31C2A" w:rsidRDefault="00C31C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548A8"/>
    <w:rsid w:val="00361202"/>
    <w:rsid w:val="00363B8D"/>
    <w:rsid w:val="00373692"/>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D13F9"/>
    <w:rsid w:val="008412D5"/>
    <w:rsid w:val="008632BF"/>
    <w:rsid w:val="008A3EAE"/>
    <w:rsid w:val="008E2C91"/>
    <w:rsid w:val="00930A31"/>
    <w:rsid w:val="00947707"/>
    <w:rsid w:val="009827E5"/>
    <w:rsid w:val="00A20C0E"/>
    <w:rsid w:val="00A215D2"/>
    <w:rsid w:val="00A86593"/>
    <w:rsid w:val="00AA7598"/>
    <w:rsid w:val="00AB79CE"/>
    <w:rsid w:val="00AE4BBD"/>
    <w:rsid w:val="00B51910"/>
    <w:rsid w:val="00B730D1"/>
    <w:rsid w:val="00BA683F"/>
    <w:rsid w:val="00C22710"/>
    <w:rsid w:val="00C31C2A"/>
    <w:rsid w:val="00C7330C"/>
    <w:rsid w:val="00D95D84"/>
    <w:rsid w:val="00DC4F19"/>
    <w:rsid w:val="00E324A8"/>
    <w:rsid w:val="00E5161F"/>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1098</Words>
  <Characters>626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晓祺 郭</cp:lastModifiedBy>
  <cp:revision>34</cp:revision>
  <cp:lastPrinted>2020-11-24T03:02:00Z</cp:lastPrinted>
  <dcterms:created xsi:type="dcterms:W3CDTF">2020-11-24T03:02:00Z</dcterms:created>
  <dcterms:modified xsi:type="dcterms:W3CDTF">2025-05-19T01:09:00Z</dcterms:modified>
</cp:coreProperties>
</file>